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49C" w:rsidRPr="004721AB" w:rsidRDefault="004759CE" w:rsidP="000B749C">
      <w:r w:rsidRPr="004721AB">
        <w:rPr>
          <w:rFonts w:hint="eastAsia"/>
        </w:rPr>
        <w:t>S1</w:t>
      </w:r>
      <w:r w:rsidR="007938AA">
        <w:rPr>
          <w:rFonts w:hint="eastAsia"/>
        </w:rPr>
        <w:t xml:space="preserve"> Table</w:t>
      </w:r>
      <w:bookmarkStart w:id="0" w:name="_GoBack"/>
      <w:bookmarkEnd w:id="0"/>
      <w:r w:rsidR="00BC7CDE" w:rsidRPr="004721AB">
        <w:rPr>
          <w:rFonts w:hint="eastAsia"/>
        </w:rPr>
        <w:t>.</w:t>
      </w:r>
      <w:r w:rsidR="00D56300" w:rsidRPr="004721AB">
        <w:rPr>
          <w:rFonts w:hint="eastAsia"/>
        </w:rPr>
        <w:t xml:space="preserve"> </w:t>
      </w:r>
      <w:r w:rsidR="00CB22E7" w:rsidRPr="004721AB">
        <w:rPr>
          <w:rFonts w:ascii="Times New Roman" w:hAnsi="Times New Roman" w:cs="Times New Roman"/>
          <w:kern w:val="0"/>
        </w:rPr>
        <w:t xml:space="preserve">Baseline characteristics of </w:t>
      </w:r>
      <w:r w:rsidR="00B76C91" w:rsidRPr="004721AB">
        <w:rPr>
          <w:rFonts w:ascii="Times New Roman" w:hAnsi="Times New Roman" w:cs="Times New Roman"/>
          <w:kern w:val="0"/>
        </w:rPr>
        <w:t xml:space="preserve">retained </w:t>
      </w:r>
      <w:r w:rsidR="00CB22E7" w:rsidRPr="004721AB">
        <w:rPr>
          <w:rFonts w:ascii="Times New Roman" w:hAnsi="Times New Roman" w:cs="Times New Roman"/>
          <w:kern w:val="0"/>
        </w:rPr>
        <w:t>subjects and dropout</w:t>
      </w:r>
      <w:r w:rsidR="00B76C91" w:rsidRPr="004721AB">
        <w:rPr>
          <w:rFonts w:ascii="Times New Roman" w:hAnsi="Times New Roman" w:cs="Times New Roman"/>
          <w:kern w:val="0"/>
        </w:rPr>
        <w:t>s</w:t>
      </w:r>
      <w:r w:rsidR="00CB22E7" w:rsidRPr="004721AB">
        <w:rPr>
          <w:rFonts w:ascii="Times New Roman" w:hAnsi="Times New Roman" w:cs="Times New Roman"/>
          <w:kern w:val="0"/>
        </w:rPr>
        <w:t xml:space="preserve"> during follow-up</w:t>
      </w:r>
      <w:r w:rsidR="002A5376" w:rsidRPr="004721AB">
        <w:rPr>
          <w:rFonts w:hint="eastAsia"/>
        </w:rPr>
        <w:t xml:space="preserve"> </w:t>
      </w:r>
    </w:p>
    <w:tbl>
      <w:tblPr>
        <w:tblW w:w="12631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1276"/>
        <w:gridCol w:w="992"/>
        <w:gridCol w:w="1276"/>
        <w:gridCol w:w="1276"/>
        <w:gridCol w:w="850"/>
        <w:gridCol w:w="1276"/>
        <w:gridCol w:w="1276"/>
        <w:gridCol w:w="992"/>
      </w:tblGrid>
      <w:tr w:rsidR="00476605" w:rsidRPr="004721AB" w:rsidTr="00B43E73">
        <w:trPr>
          <w:trHeight w:val="270"/>
        </w:trPr>
        <w:tc>
          <w:tcPr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Diabet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Dyslipidemia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E7" w:rsidRPr="004721AB" w:rsidRDefault="00CB22E7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E7" w:rsidRPr="004721AB" w:rsidRDefault="003D7E81" w:rsidP="003D7E8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Retain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E7" w:rsidRPr="004721AB" w:rsidRDefault="00CB22E7" w:rsidP="003D7E8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D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ropout</w:t>
            </w:r>
            <w:r w:rsidR="003D7E81"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s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E7" w:rsidRPr="004721AB" w:rsidRDefault="00CB22E7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2E7" w:rsidRPr="004721AB" w:rsidRDefault="003D7E81" w:rsidP="003D7E8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Retain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2E7" w:rsidRPr="004721AB" w:rsidRDefault="00CB22E7" w:rsidP="003D7E8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D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ropout</w:t>
            </w:r>
            <w:r w:rsidR="003D7E81"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2E7" w:rsidRPr="004721AB" w:rsidRDefault="00CB22E7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E7" w:rsidRPr="004721AB" w:rsidRDefault="003D7E81" w:rsidP="003D7E8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Retain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E7" w:rsidRPr="004721AB" w:rsidRDefault="00CB22E7" w:rsidP="003D7E8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D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ropout</w:t>
            </w:r>
            <w:r w:rsidR="003D7E81"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E7" w:rsidRPr="004721AB" w:rsidRDefault="00CB22E7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p-value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Number of subjec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7</w:t>
            </w:r>
            <w:r w:rsidR="00FF706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,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2EFD" w:rsidRPr="004721AB" w:rsidRDefault="00C92EFD" w:rsidP="009C691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6</w:t>
            </w:r>
            <w:r w:rsidR="00FF706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,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3</w:t>
            </w:r>
            <w:r w:rsidR="00FF706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,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</w:t>
            </w:r>
            <w:r w:rsidR="00FF706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,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6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0,7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</w:t>
            </w:r>
            <w:r w:rsidR="00FF706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,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8B125E" w:rsidP="008B125E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%</w:t>
            </w:r>
            <w:r w:rsidR="00C92EF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Men </w:t>
            </w:r>
            <w:r w:rsidR="00C92EF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6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9C6911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3.3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7.4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3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983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Age (year</w:t>
            </w:r>
            <w:r w:rsidR="005B3BE9"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s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) 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63.2 (6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09"/>
                <w:tab w:val="left" w:pos="751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8.9 (9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62.2 (7.2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7.1 (9.5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62.7 (7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58.0 </w:t>
            </w: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(9.4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FF706D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Height (cm) 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58.1 (8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B43E73" w:rsidP="0006464A">
            <w:pPr>
              <w:widowControl/>
              <w:tabs>
                <w:tab w:val="right" w:pos="609"/>
                <w:tab w:val="left" w:pos="751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59.5</w:t>
            </w:r>
            <w:r w:rsidR="00AE6769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 (8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58.2 (8.2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59.7 (8.7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59.2 (8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60.1 (8.6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FF706D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Weight (kg)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7.0 (10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09"/>
                <w:tab w:val="left" w:pos="751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8.7 (11.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5.6 (9.8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7.5 (11.2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7.0 (10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8.0 (11.2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FF706D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Waist (cm)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2.0 (8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09"/>
                <w:tab w:val="left" w:pos="751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2.4 (9.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55153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09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0.5 (8.7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0.8 (9.5)</w:t>
            </w:r>
          </w:p>
        </w:tc>
        <w:tc>
          <w:tcPr>
            <w:tcW w:w="850" w:type="dxa"/>
            <w:vAlign w:val="center"/>
          </w:tcPr>
          <w:p w:rsidR="00C92EFD" w:rsidRPr="004721AB" w:rsidRDefault="0055153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1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B43E73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1.1 (9.0</w:t>
            </w:r>
            <w:r w:rsidR="00FF706D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1.1 (9.8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551533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0.955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5B3BE9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BMI</w:t>
            </w:r>
            <w:r w:rsidR="005B3BE9"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 xml:space="preserve"> (</w:t>
            </w: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kg/m</w:t>
            </w: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  <w:vertAlign w:val="superscript"/>
              </w:rPr>
              <w:t>2</w:t>
            </w:r>
            <w:r w:rsidR="005B3BE9"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)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 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2.7 (3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09"/>
                <w:tab w:val="left" w:pos="751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3.0 (3.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2.1 (2.9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2.4 (3.2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2.4 (3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2.5 (3.4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551533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0.052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ABSI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816</w:t>
            </w:r>
          </w:p>
          <w:p w:rsidR="00AE6769" w:rsidRPr="004721AB" w:rsidRDefault="00AE6769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(</w:t>
            </w:r>
            <w:r w:rsidR="00B43E73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0530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tabs>
                <w:tab w:val="right" w:pos="609"/>
                <w:tab w:val="left" w:pos="751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809</w:t>
            </w:r>
          </w:p>
          <w:p w:rsidR="00AE6769" w:rsidRPr="004721AB" w:rsidRDefault="00AE6769" w:rsidP="0006464A">
            <w:pPr>
              <w:widowControl/>
              <w:tabs>
                <w:tab w:val="right" w:pos="609"/>
                <w:tab w:val="left" w:pos="751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 (0.005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:rsidR="00C92EFD" w:rsidRPr="004721AB" w:rsidRDefault="00B43E73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814 (0.00539</w:t>
            </w:r>
            <w:r w:rsidR="006D607A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C92EFD" w:rsidRPr="004721AB" w:rsidRDefault="006D607A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806 (0.00524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811 (0.0052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tabs>
                <w:tab w:val="right" w:pos="610"/>
                <w:tab w:val="left" w:pos="752"/>
              </w:tabs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806 (0.0051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Diabetes category 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5B3BE9">
            <w:pPr>
              <w:widowControl/>
              <w:ind w:firstLineChars="50" w:firstLine="9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9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772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6.2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4.7</w:t>
            </w:r>
          </w:p>
        </w:tc>
        <w:tc>
          <w:tcPr>
            <w:tcW w:w="850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4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5B3BE9">
            <w:pPr>
              <w:widowControl/>
              <w:ind w:firstLineChars="50" w:firstLine="9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Borderline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.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.4</w:t>
            </w:r>
          </w:p>
        </w:tc>
        <w:tc>
          <w:tcPr>
            <w:tcW w:w="850" w:type="dxa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ind w:firstLineChars="50" w:firstLine="9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5.7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.9</w:t>
            </w:r>
          </w:p>
        </w:tc>
        <w:tc>
          <w:tcPr>
            <w:tcW w:w="850" w:type="dxa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6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SBP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8.7 (16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8.8 (18.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551533" w:rsidP="00551533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663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0.0 (11.6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19.0 (12.0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8.1 (17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7.8 (18.7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551533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0.378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DBP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6.7 (10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7.3 (11.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6D607A" w:rsidP="00551533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2.3 (8.6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2.1 (8.8)</w:t>
            </w:r>
          </w:p>
        </w:tc>
        <w:tc>
          <w:tcPr>
            <w:tcW w:w="850" w:type="dxa"/>
            <w:vAlign w:val="center"/>
          </w:tcPr>
          <w:p w:rsidR="00C92EFD" w:rsidRPr="004721AB" w:rsidRDefault="0055153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1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6.4 (10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76.5 (11.7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551533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0.865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LDL-C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8 (30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6D607A" w:rsidP="00B43E73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6 (3</w:t>
            </w:r>
            <w:r w:rsidR="00B43E73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.5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9 (30.6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26 (32.5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12 (19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09 (20.8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FF706D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L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og HDL-C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.14 (0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.12 (0.2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.16 (0.26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.12 (0.27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.18 (0.2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4.16 (0.25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FF706D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L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og AST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12 (0.2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11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55153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11 (0.28)</w:t>
            </w:r>
          </w:p>
        </w:tc>
        <w:tc>
          <w:tcPr>
            <w:tcW w:w="1276" w:type="dxa"/>
          </w:tcPr>
          <w:p w:rsidR="00C92EFD" w:rsidRPr="004721AB" w:rsidRDefault="00B43E7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08</w:t>
            </w:r>
            <w:r w:rsidR="006D607A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 (0.33)</w:t>
            </w:r>
          </w:p>
        </w:tc>
        <w:tc>
          <w:tcPr>
            <w:tcW w:w="850" w:type="dxa"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12 (0.3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11 (0.37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551533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0.029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L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og ALT</w:t>
            </w:r>
            <w:r w:rsidR="00AE6769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.96 (0.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.97 (0.5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55153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200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.93 (0.43)</w:t>
            </w:r>
          </w:p>
        </w:tc>
        <w:tc>
          <w:tcPr>
            <w:tcW w:w="1276" w:type="dxa"/>
          </w:tcPr>
          <w:p w:rsidR="00C92EFD" w:rsidRPr="004721AB" w:rsidRDefault="00B43E7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.94</w:t>
            </w:r>
            <w:r w:rsidR="006D607A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 xml:space="preserve"> (0.50)</w:t>
            </w:r>
          </w:p>
        </w:tc>
        <w:tc>
          <w:tcPr>
            <w:tcW w:w="850" w:type="dxa"/>
            <w:vAlign w:val="center"/>
          </w:tcPr>
          <w:p w:rsidR="00C92EFD" w:rsidRPr="004721AB" w:rsidRDefault="00551533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0.3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.94 (0.4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.94 (0.52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551533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0.800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/>
                <w:kern w:val="0"/>
                <w:sz w:val="18"/>
                <w:szCs w:val="18"/>
              </w:rPr>
              <w:t>L</w:t>
            </w: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og GGT</w:t>
            </w:r>
            <w:r w:rsidR="00AE6769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25 (0.6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32 (0.7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18 (0.62)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23 (0.69)</w:t>
            </w:r>
          </w:p>
        </w:tc>
        <w:tc>
          <w:tcPr>
            <w:tcW w:w="850" w:type="dxa"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27 (0.6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3.33 (0.78)</w:t>
            </w:r>
          </w:p>
        </w:tc>
        <w:tc>
          <w:tcPr>
            <w:tcW w:w="992" w:type="dxa"/>
            <w:shd w:val="clear" w:color="auto" w:fill="auto"/>
            <w:noWrap/>
          </w:tcPr>
          <w:p w:rsidR="00C92EFD" w:rsidRPr="004721AB" w:rsidRDefault="00FF706D" w:rsidP="0006464A">
            <w:pPr>
              <w:jc w:val="center"/>
              <w:rPr>
                <w:sz w:val="18"/>
                <w:szCs w:val="18"/>
              </w:rPr>
            </w:pPr>
            <w:r w:rsidRPr="004721AB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476605" w:rsidRPr="004721AB" w:rsidTr="00B43E73">
        <w:trPr>
          <w:trHeight w:val="270"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92EFD" w:rsidRPr="004721AB" w:rsidRDefault="00C92EFD" w:rsidP="0006464A">
            <w:pPr>
              <w:widowControl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lastRenderedPageBreak/>
              <w:t xml:space="preserve">Smoking habit </w:t>
            </w:r>
            <w:r w:rsidR="00AE6769" w:rsidRPr="004721AB">
              <w:rPr>
                <w:rFonts w:eastAsia="ＭＳ Ｐゴシック" w:cs="ＭＳ Ｐゴシック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3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3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AE6769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3.8</w:t>
            </w:r>
          </w:p>
        </w:tc>
        <w:tc>
          <w:tcPr>
            <w:tcW w:w="1276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4.0</w:t>
            </w:r>
          </w:p>
        </w:tc>
        <w:tc>
          <w:tcPr>
            <w:tcW w:w="850" w:type="dxa"/>
          </w:tcPr>
          <w:p w:rsidR="00C92EFD" w:rsidRPr="004721AB" w:rsidRDefault="006D607A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15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24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EFD" w:rsidRPr="004721AB" w:rsidRDefault="00FF706D" w:rsidP="0006464A">
            <w:pPr>
              <w:widowControl/>
              <w:jc w:val="center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 w:rsidRPr="004721AB">
              <w:rPr>
                <w:rFonts w:eastAsia="ＭＳ Ｐゴシック" w:cs="ＭＳ Ｐゴシック" w:hint="eastAsia"/>
                <w:kern w:val="0"/>
                <w:sz w:val="18"/>
                <w:szCs w:val="18"/>
              </w:rPr>
              <w:t>&lt;0.001</w:t>
            </w:r>
          </w:p>
        </w:tc>
      </w:tr>
    </w:tbl>
    <w:p w:rsidR="000B749C" w:rsidRPr="004721AB" w:rsidRDefault="000B749C" w:rsidP="000B749C">
      <w:r w:rsidRPr="004721AB">
        <w:rPr>
          <w:rFonts w:hint="eastAsia"/>
        </w:rPr>
        <w:t>ABSI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a body shape index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WC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waist circumference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BMI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body mass index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SD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standardized difference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SBP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systolic blood pressure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DBP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</w:t>
      </w:r>
      <w:r w:rsidRPr="004721AB">
        <w:t>diastolic</w:t>
      </w:r>
      <w:r w:rsidRPr="004721AB">
        <w:rPr>
          <w:rFonts w:hint="eastAsia"/>
        </w:rPr>
        <w:t xml:space="preserve"> blood pressure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LDL-C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low-density lipoprotein cholesterol</w:t>
      </w:r>
      <w:r w:rsidR="007810A1" w:rsidRPr="004721AB">
        <w:rPr>
          <w:rFonts w:hint="eastAsia"/>
        </w:rPr>
        <w:t xml:space="preserve">; </w:t>
      </w:r>
      <w:r w:rsidRPr="004721AB">
        <w:rPr>
          <w:rFonts w:hint="eastAsia"/>
        </w:rPr>
        <w:t>HDL-C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high-density lipoprotein cholesterol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AST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aspartate aminotransferase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ALT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</w:t>
      </w:r>
      <w:r w:rsidRPr="004721AB">
        <w:t>alanine</w:t>
      </w:r>
      <w:r w:rsidRPr="004721AB">
        <w:rPr>
          <w:rFonts w:hint="eastAsia"/>
        </w:rPr>
        <w:t xml:space="preserve"> aminotransferase</w:t>
      </w:r>
      <w:r w:rsidR="007810A1" w:rsidRPr="004721AB">
        <w:rPr>
          <w:rFonts w:hint="eastAsia"/>
        </w:rPr>
        <w:t>;</w:t>
      </w:r>
      <w:r w:rsidRPr="004721AB">
        <w:rPr>
          <w:rFonts w:hint="eastAsia"/>
        </w:rPr>
        <w:t xml:space="preserve"> GGT</w:t>
      </w:r>
      <w:r w:rsidR="007810A1" w:rsidRPr="004721AB">
        <w:rPr>
          <w:rFonts w:hint="eastAsia"/>
        </w:rPr>
        <w:t>,</w:t>
      </w:r>
      <w:r w:rsidRPr="004721AB">
        <w:rPr>
          <w:rFonts w:hint="eastAsia"/>
        </w:rPr>
        <w:t xml:space="preserve"> gamma-glutamyltransferase</w:t>
      </w:r>
    </w:p>
    <w:p w:rsidR="000B749C" w:rsidRPr="004721AB" w:rsidRDefault="000B749C" w:rsidP="000B749C">
      <w:pPr>
        <w:rPr>
          <w:rFonts w:eastAsia="ＭＳ Ｐゴシック" w:cs="ＭＳ Ｐゴシック"/>
          <w:kern w:val="0"/>
          <w:szCs w:val="21"/>
        </w:rPr>
      </w:pPr>
      <w:r w:rsidRPr="004721AB">
        <w:rPr>
          <w:rFonts w:eastAsia="ＭＳ Ｐゴシック" w:cs="ＭＳ Ｐゴシック" w:hint="eastAsia"/>
          <w:kern w:val="0"/>
          <w:szCs w:val="21"/>
          <w:vertAlign w:val="superscript"/>
        </w:rPr>
        <w:t>a</w:t>
      </w:r>
      <w:r w:rsidRPr="004721AB">
        <w:rPr>
          <w:rFonts w:eastAsia="ＭＳ Ｐゴシック" w:cs="ＭＳ Ｐゴシック"/>
          <w:kern w:val="0"/>
          <w:szCs w:val="21"/>
        </w:rPr>
        <w:t xml:space="preserve"> </w:t>
      </w:r>
      <w:r w:rsidRPr="004721AB">
        <w:rPr>
          <w:rFonts w:eastAsia="ＭＳ Ｐゴシック" w:cs="ＭＳ Ｐゴシック" w:hint="eastAsia"/>
          <w:kern w:val="0"/>
          <w:szCs w:val="21"/>
        </w:rPr>
        <w:t>P</w:t>
      </w:r>
      <w:r w:rsidRPr="004721AB">
        <w:rPr>
          <w:rFonts w:eastAsia="ＭＳ Ｐゴシック" w:cs="ＭＳ Ｐゴシック"/>
          <w:kern w:val="0"/>
          <w:szCs w:val="21"/>
        </w:rPr>
        <w:t xml:space="preserve">ercentage and </w:t>
      </w:r>
      <w:r w:rsidRPr="004721AB">
        <w:rPr>
          <w:rFonts w:eastAsia="ＭＳ Ｐゴシック" w:cs="ＭＳ Ｐゴシック" w:hint="eastAsia"/>
          <w:kern w:val="0"/>
          <w:szCs w:val="21"/>
        </w:rPr>
        <w:t xml:space="preserve">p-value by </w:t>
      </w:r>
      <w:r w:rsidRPr="004721AB">
        <w:rPr>
          <w:rFonts w:eastAsia="ＭＳ Ｐゴシック" w:cs="ＭＳ Ｐゴシック"/>
          <w:kern w:val="0"/>
          <w:szCs w:val="21"/>
        </w:rPr>
        <w:t>chi</w:t>
      </w:r>
      <w:r w:rsidRPr="004721AB">
        <w:rPr>
          <w:rFonts w:eastAsia="ＭＳ Ｐゴシック" w:cs="ＭＳ Ｐゴシック" w:hint="eastAsia"/>
          <w:kern w:val="0"/>
          <w:szCs w:val="21"/>
        </w:rPr>
        <w:t>-</w:t>
      </w:r>
      <w:r w:rsidRPr="004721AB">
        <w:rPr>
          <w:rFonts w:eastAsia="ＭＳ Ｐゴシック" w:cs="ＭＳ Ｐゴシック"/>
          <w:kern w:val="0"/>
          <w:szCs w:val="21"/>
        </w:rPr>
        <w:t>square test</w:t>
      </w:r>
    </w:p>
    <w:p w:rsidR="000B749C" w:rsidRPr="00476605" w:rsidRDefault="000B749C" w:rsidP="000B749C">
      <w:pPr>
        <w:rPr>
          <w:rFonts w:eastAsia="ＭＳ Ｐゴシック" w:cs="ＭＳ Ｐゴシック"/>
          <w:kern w:val="0"/>
          <w:szCs w:val="21"/>
        </w:rPr>
      </w:pPr>
      <w:r w:rsidRPr="004721AB">
        <w:rPr>
          <w:rFonts w:eastAsia="ＭＳ Ｐゴシック" w:cs="ＭＳ Ｐゴシック" w:hint="eastAsia"/>
          <w:kern w:val="0"/>
          <w:szCs w:val="21"/>
          <w:vertAlign w:val="superscript"/>
        </w:rPr>
        <w:t>b</w:t>
      </w:r>
      <w:r w:rsidRPr="004721AB">
        <w:rPr>
          <w:rFonts w:eastAsia="ＭＳ Ｐゴシック" w:cs="ＭＳ Ｐゴシック"/>
          <w:kern w:val="0"/>
          <w:szCs w:val="21"/>
        </w:rPr>
        <w:t xml:space="preserve"> </w:t>
      </w:r>
      <w:r w:rsidRPr="004721AB">
        <w:rPr>
          <w:rFonts w:eastAsia="ＭＳ Ｐゴシック" w:cs="ＭＳ Ｐゴシック" w:hint="eastAsia"/>
          <w:kern w:val="0"/>
          <w:szCs w:val="21"/>
        </w:rPr>
        <w:t>M</w:t>
      </w:r>
      <w:r w:rsidRPr="004721AB">
        <w:rPr>
          <w:rFonts w:eastAsia="ＭＳ Ｐゴシック" w:cs="ＭＳ Ｐゴシック"/>
          <w:kern w:val="0"/>
          <w:szCs w:val="21"/>
        </w:rPr>
        <w:t>ean</w:t>
      </w:r>
      <w:r w:rsidRPr="004721AB">
        <w:rPr>
          <w:rFonts w:eastAsia="ＭＳ Ｐゴシック" w:cs="ＭＳ Ｐゴシック" w:hint="eastAsia"/>
          <w:kern w:val="0"/>
          <w:szCs w:val="21"/>
        </w:rPr>
        <w:t xml:space="preserve"> (</w:t>
      </w:r>
      <w:r w:rsidRPr="004721AB">
        <w:rPr>
          <w:rFonts w:eastAsia="ＭＳ Ｐゴシック" w:cs="ＭＳ Ｐゴシック"/>
          <w:kern w:val="0"/>
          <w:szCs w:val="21"/>
        </w:rPr>
        <w:t>standard deviation</w:t>
      </w:r>
      <w:r w:rsidRPr="004721AB">
        <w:rPr>
          <w:rFonts w:eastAsia="ＭＳ Ｐゴシック" w:cs="ＭＳ Ｐゴシック" w:hint="eastAsia"/>
          <w:kern w:val="0"/>
          <w:szCs w:val="21"/>
        </w:rPr>
        <w:t>)</w:t>
      </w:r>
      <w:r w:rsidRPr="004721AB">
        <w:rPr>
          <w:rFonts w:eastAsia="ＭＳ Ｐゴシック" w:cs="ＭＳ Ｐゴシック"/>
          <w:kern w:val="0"/>
          <w:szCs w:val="21"/>
        </w:rPr>
        <w:t xml:space="preserve"> and</w:t>
      </w:r>
      <w:r w:rsidRPr="004721AB">
        <w:rPr>
          <w:rFonts w:eastAsia="ＭＳ Ｐゴシック" w:cs="ＭＳ Ｐゴシック" w:hint="eastAsia"/>
          <w:kern w:val="0"/>
          <w:szCs w:val="21"/>
        </w:rPr>
        <w:t xml:space="preserve"> p-value by un</w:t>
      </w:r>
      <w:r w:rsidRPr="004721AB">
        <w:rPr>
          <w:rFonts w:eastAsia="ＭＳ Ｐゴシック" w:cs="ＭＳ Ｐゴシック"/>
          <w:kern w:val="0"/>
          <w:szCs w:val="21"/>
        </w:rPr>
        <w:t>paired t-test</w:t>
      </w:r>
    </w:p>
    <w:p w:rsidR="0062333F" w:rsidRPr="00476605" w:rsidRDefault="0062333F" w:rsidP="00496CCC"/>
    <w:sectPr w:rsidR="0062333F" w:rsidRPr="00476605" w:rsidSect="00496CCC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8C5" w:rsidRDefault="001178C5" w:rsidP="00443D0E">
      <w:r>
        <w:separator/>
      </w:r>
    </w:p>
  </w:endnote>
  <w:endnote w:type="continuationSeparator" w:id="0">
    <w:p w:rsidR="001178C5" w:rsidRDefault="001178C5" w:rsidP="00443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8C5" w:rsidRDefault="001178C5" w:rsidP="00443D0E">
      <w:r>
        <w:separator/>
      </w:r>
    </w:p>
  </w:footnote>
  <w:footnote w:type="continuationSeparator" w:id="0">
    <w:p w:rsidR="001178C5" w:rsidRDefault="001178C5" w:rsidP="00443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6CCC"/>
    <w:rsid w:val="0006576E"/>
    <w:rsid w:val="000A5E18"/>
    <w:rsid w:val="000B749C"/>
    <w:rsid w:val="000C5A9D"/>
    <w:rsid w:val="001178C5"/>
    <w:rsid w:val="00133F76"/>
    <w:rsid w:val="001677AC"/>
    <w:rsid w:val="0021323D"/>
    <w:rsid w:val="00256C52"/>
    <w:rsid w:val="002A5376"/>
    <w:rsid w:val="002F4426"/>
    <w:rsid w:val="003D7E81"/>
    <w:rsid w:val="00401FDD"/>
    <w:rsid w:val="00443D0E"/>
    <w:rsid w:val="00464A50"/>
    <w:rsid w:val="004721AB"/>
    <w:rsid w:val="004759CE"/>
    <w:rsid w:val="00476605"/>
    <w:rsid w:val="00477BD1"/>
    <w:rsid w:val="00496CCC"/>
    <w:rsid w:val="0052018A"/>
    <w:rsid w:val="00551533"/>
    <w:rsid w:val="00576FF8"/>
    <w:rsid w:val="005B3BE9"/>
    <w:rsid w:val="0062333F"/>
    <w:rsid w:val="00634D61"/>
    <w:rsid w:val="0067799B"/>
    <w:rsid w:val="006D607A"/>
    <w:rsid w:val="00753F5B"/>
    <w:rsid w:val="007810A1"/>
    <w:rsid w:val="007823F6"/>
    <w:rsid w:val="007938AA"/>
    <w:rsid w:val="007A1F17"/>
    <w:rsid w:val="007E15D3"/>
    <w:rsid w:val="007E3561"/>
    <w:rsid w:val="008507B6"/>
    <w:rsid w:val="00865242"/>
    <w:rsid w:val="008B125E"/>
    <w:rsid w:val="0094644E"/>
    <w:rsid w:val="00970F54"/>
    <w:rsid w:val="009C6911"/>
    <w:rsid w:val="00A62CD4"/>
    <w:rsid w:val="00AB6273"/>
    <w:rsid w:val="00AD3B0F"/>
    <w:rsid w:val="00AE6769"/>
    <w:rsid w:val="00AF7F21"/>
    <w:rsid w:val="00B43E73"/>
    <w:rsid w:val="00B46741"/>
    <w:rsid w:val="00B51766"/>
    <w:rsid w:val="00B646D7"/>
    <w:rsid w:val="00B76C91"/>
    <w:rsid w:val="00B97CD9"/>
    <w:rsid w:val="00BC5378"/>
    <w:rsid w:val="00BC7CDE"/>
    <w:rsid w:val="00BD7237"/>
    <w:rsid w:val="00BD7699"/>
    <w:rsid w:val="00C92EFD"/>
    <w:rsid w:val="00CB22E7"/>
    <w:rsid w:val="00CD79DE"/>
    <w:rsid w:val="00D27FA5"/>
    <w:rsid w:val="00D31A9E"/>
    <w:rsid w:val="00D56300"/>
    <w:rsid w:val="00DC0670"/>
    <w:rsid w:val="00E653E8"/>
    <w:rsid w:val="00E96DBE"/>
    <w:rsid w:val="00EF3C78"/>
    <w:rsid w:val="00F60D58"/>
    <w:rsid w:val="00F739A0"/>
    <w:rsid w:val="00FF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3D0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43D0E"/>
  </w:style>
  <w:style w:type="paragraph" w:styleId="a6">
    <w:name w:val="footer"/>
    <w:basedOn w:val="a"/>
    <w:link w:val="a7"/>
    <w:uiPriority w:val="99"/>
    <w:unhideWhenUsed/>
    <w:rsid w:val="00443D0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43D0E"/>
  </w:style>
  <w:style w:type="paragraph" w:styleId="a8">
    <w:name w:val="Balloon Text"/>
    <w:basedOn w:val="a"/>
    <w:link w:val="a9"/>
    <w:uiPriority w:val="99"/>
    <w:semiHidden/>
    <w:unhideWhenUsed/>
    <w:rsid w:val="005B3BE9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5B3BE9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A62CD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62CD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62CD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62CD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62C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3D0E"/>
    <w:pPr>
      <w:tabs>
        <w:tab w:val="center" w:pos="4252"/>
        <w:tab w:val="right" w:pos="8504"/>
      </w:tabs>
      <w:snapToGrid w:val="0"/>
    </w:pPr>
  </w:style>
  <w:style w:type="character" w:customStyle="1" w:styleId="a5">
    <w:name w:val="Header Char"/>
    <w:basedOn w:val="a0"/>
    <w:link w:val="a4"/>
    <w:uiPriority w:val="99"/>
    <w:rsid w:val="00443D0E"/>
  </w:style>
  <w:style w:type="paragraph" w:styleId="a6">
    <w:name w:val="footer"/>
    <w:basedOn w:val="a"/>
    <w:link w:val="a7"/>
    <w:uiPriority w:val="99"/>
    <w:unhideWhenUsed/>
    <w:rsid w:val="00443D0E"/>
    <w:pPr>
      <w:tabs>
        <w:tab w:val="center" w:pos="4252"/>
        <w:tab w:val="right" w:pos="8504"/>
      </w:tabs>
      <w:snapToGrid w:val="0"/>
    </w:pPr>
  </w:style>
  <w:style w:type="character" w:customStyle="1" w:styleId="a7">
    <w:name w:val="Footer Char"/>
    <w:basedOn w:val="a0"/>
    <w:link w:val="a6"/>
    <w:uiPriority w:val="99"/>
    <w:rsid w:val="00443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3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Manager/>
  <Company/>
  <LinksUpToDate>false</LinksUpToDate>
  <CharactersWithSpaces>23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usr1</cp:lastModifiedBy>
  <cp:revision>6</cp:revision>
  <dcterms:created xsi:type="dcterms:W3CDTF">2015-01-22T04:12:00Z</dcterms:created>
  <dcterms:modified xsi:type="dcterms:W3CDTF">2015-01-30T02:19:00Z</dcterms:modified>
  <cp:category/>
  <cp:contentStatus/>
  <dc:language/>
  <cp:version/>
</cp:coreProperties>
</file>